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DEE" w:rsidRDefault="00E00DEE" w:rsidP="00E00DEE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heading=h.1t9hjs12yudt" w:colFirst="0" w:colLast="0"/>
      <w:bookmarkEnd w:id="0"/>
      <w:r w:rsidRPr="00E00D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bservational Instrument LUniMex-2017</w:t>
      </w:r>
    </w:p>
    <w:p w:rsidR="00E00DEE" w:rsidRDefault="00E00DEE" w:rsidP="00E00DEE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E00DEE" w:rsidRDefault="004F2645" w:rsidP="004F264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0DEE">
        <w:rPr>
          <w:rFonts w:ascii="Times New Roman" w:hAnsi="Times New Roman" w:cs="Times New Roman"/>
          <w:sz w:val="24"/>
          <w:szCs w:val="24"/>
          <w:lang w:val="en-US"/>
        </w:rPr>
        <w:t>Based on the theoretical conceptualization of the object of study in instructional contexts and systematic observational methodology, the Instrument LUniMex-2017 is</w:t>
      </w:r>
      <w:r w:rsidRPr="00E00D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ructured with 2 macro dimensions, 5 dimensions, 12 </w:t>
      </w:r>
      <w:proofErr w:type="spellStart"/>
      <w:r w:rsidRPr="00E00DEE">
        <w:rPr>
          <w:rFonts w:ascii="Times New Roman" w:eastAsia="Times New Roman" w:hAnsi="Times New Roman" w:cs="Times New Roman"/>
          <w:sz w:val="24"/>
          <w:szCs w:val="24"/>
          <w:lang w:val="en-US"/>
        </w:rPr>
        <w:t>subdimensions</w:t>
      </w:r>
      <w:proofErr w:type="spellEnd"/>
      <w:r w:rsidRPr="00E00DEE">
        <w:rPr>
          <w:rFonts w:ascii="Times New Roman" w:eastAsia="Times New Roman" w:hAnsi="Times New Roman" w:cs="Times New Roman"/>
          <w:sz w:val="24"/>
          <w:szCs w:val="24"/>
          <w:lang w:val="en-US"/>
        </w:rPr>
        <w:t>, and 47 categories.</w:t>
      </w:r>
      <w:r w:rsidRPr="00E00DEE">
        <w:rPr>
          <w:rFonts w:ascii="Times New Roman" w:hAnsi="Times New Roman" w:cs="Times New Roman"/>
          <w:sz w:val="24"/>
          <w:szCs w:val="24"/>
          <w:lang w:val="en-US"/>
        </w:rPr>
        <w:t xml:space="preserve"> This combines field format with category systems that meet the conditions of </w:t>
      </w:r>
      <w:proofErr w:type="spellStart"/>
      <w:r w:rsidRPr="00E00DEE">
        <w:rPr>
          <w:rFonts w:ascii="Times New Roman" w:hAnsi="Times New Roman" w:cs="Times New Roman"/>
          <w:sz w:val="24"/>
          <w:szCs w:val="24"/>
          <w:lang w:val="en-US"/>
        </w:rPr>
        <w:t>exhaustivity</w:t>
      </w:r>
      <w:proofErr w:type="spellEnd"/>
      <w:r w:rsidRPr="00E00DEE">
        <w:rPr>
          <w:rFonts w:ascii="Times New Roman" w:hAnsi="Times New Roman" w:cs="Times New Roman"/>
          <w:sz w:val="24"/>
          <w:szCs w:val="24"/>
          <w:lang w:val="en-US"/>
        </w:rPr>
        <w:t xml:space="preserve"> and mutual exclusivity for the study of the two macro dimensions: I) the organizational contributions of the interaction, and II) the regulation of participation in the construction of knowledge. </w:t>
      </w:r>
    </w:p>
    <w:p w:rsidR="004F2645" w:rsidRDefault="004F2645" w:rsidP="00E00DE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0DEE">
        <w:rPr>
          <w:rFonts w:ascii="Times New Roman" w:hAnsi="Times New Roman" w:cs="Times New Roman"/>
          <w:sz w:val="24"/>
          <w:szCs w:val="24"/>
          <w:lang w:val="en-US"/>
        </w:rPr>
        <w:t xml:space="preserve">This table shows dimensions, </w:t>
      </w:r>
      <w:proofErr w:type="spellStart"/>
      <w:r w:rsidRPr="00E00DEE">
        <w:rPr>
          <w:rFonts w:ascii="Times New Roman" w:hAnsi="Times New Roman" w:cs="Times New Roman"/>
          <w:sz w:val="24"/>
          <w:szCs w:val="24"/>
          <w:lang w:val="en-US"/>
        </w:rPr>
        <w:t>subdimensions</w:t>
      </w:r>
      <w:proofErr w:type="spellEnd"/>
      <w:r w:rsidRPr="00E00DEE">
        <w:rPr>
          <w:rFonts w:ascii="Times New Roman" w:hAnsi="Times New Roman" w:cs="Times New Roman"/>
          <w:sz w:val="24"/>
          <w:szCs w:val="24"/>
          <w:lang w:val="en-US"/>
        </w:rPr>
        <w:t xml:space="preserve">, category systems, definitions, and codes, and it is adapted from </w:t>
      </w:r>
      <w:proofErr w:type="spellStart"/>
      <w:r w:rsidRPr="00E00DEE">
        <w:rPr>
          <w:rFonts w:ascii="Times New Roman" w:hAnsi="Times New Roman" w:cs="Times New Roman"/>
          <w:sz w:val="24"/>
          <w:szCs w:val="24"/>
          <w:lang w:val="en-US"/>
        </w:rPr>
        <w:t>Tronchoni</w:t>
      </w:r>
      <w:proofErr w:type="spellEnd"/>
      <w:r w:rsidRPr="00E00DEE">
        <w:rPr>
          <w:rFonts w:ascii="Times New Roman" w:hAnsi="Times New Roman" w:cs="Times New Roman"/>
          <w:sz w:val="24"/>
          <w:szCs w:val="24"/>
          <w:lang w:val="en-US"/>
        </w:rPr>
        <w:t xml:space="preserve"> (2019) and </w:t>
      </w:r>
      <w:proofErr w:type="spellStart"/>
      <w:r w:rsidRPr="00E00DEE">
        <w:rPr>
          <w:rFonts w:ascii="Times New Roman" w:hAnsi="Times New Roman" w:cs="Times New Roman"/>
          <w:sz w:val="24"/>
          <w:szCs w:val="24"/>
          <w:lang w:val="en-US"/>
        </w:rPr>
        <w:t>Tronchoni</w:t>
      </w:r>
      <w:proofErr w:type="spellEnd"/>
      <w:r w:rsidRPr="00E00DEE">
        <w:rPr>
          <w:rFonts w:ascii="Times New Roman" w:hAnsi="Times New Roman" w:cs="Times New Roman"/>
          <w:sz w:val="24"/>
          <w:szCs w:val="24"/>
          <w:lang w:val="en-US"/>
        </w:rPr>
        <w:t xml:space="preserve"> et al. (2018</w:t>
      </w:r>
      <w:r w:rsidR="00446BF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E00DEE">
        <w:rPr>
          <w:rFonts w:ascii="Times New Roman" w:hAnsi="Times New Roman" w:cs="Times New Roman"/>
          <w:sz w:val="24"/>
          <w:szCs w:val="24"/>
          <w:lang w:val="en-US"/>
        </w:rPr>
        <w:t xml:space="preserve">, 2021). </w:t>
      </w:r>
    </w:p>
    <w:p w:rsidR="00E00DEE" w:rsidRPr="006E5942" w:rsidRDefault="00E00DEE" w:rsidP="00E00DEE">
      <w:pPr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a"/>
        <w:tblW w:w="15045" w:type="dxa"/>
        <w:tblInd w:w="-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3954"/>
        <w:gridCol w:w="8491"/>
        <w:gridCol w:w="1170"/>
      </w:tblGrid>
      <w:tr w:rsidR="007D4CA4" w:rsidRPr="0020740C">
        <w:trPr>
          <w:trHeight w:val="555"/>
        </w:trPr>
        <w:tc>
          <w:tcPr>
            <w:tcW w:w="15044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CRO</w:t>
            </w:r>
            <w:r w:rsidR="004F264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E5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MENSION</w:t>
            </w:r>
            <w:r w:rsidR="004F264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I</w:t>
            </w:r>
            <w:r w:rsidRPr="006E5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ORGANIZING CONTRIBUTIONS TO THE INTERACTION</w:t>
            </w:r>
          </w:p>
        </w:tc>
      </w:tr>
      <w:tr w:rsidR="007D4CA4">
        <w:trPr>
          <w:trHeight w:val="225"/>
        </w:trPr>
        <w:tc>
          <w:tcPr>
            <w:tcW w:w="143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mensions</w:t>
            </w:r>
            <w:proofErr w:type="spellEnd"/>
          </w:p>
        </w:tc>
        <w:tc>
          <w:tcPr>
            <w:tcW w:w="395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dimensio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ems</w:t>
            </w:r>
            <w:proofErr w:type="spellEnd"/>
          </w:p>
        </w:tc>
        <w:tc>
          <w:tcPr>
            <w:tcW w:w="84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initions</w:t>
            </w:r>
            <w:proofErr w:type="spellEnd"/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es</w:t>
            </w:r>
            <w:proofErr w:type="spellEnd"/>
          </w:p>
        </w:tc>
      </w:tr>
      <w:tr w:rsidR="007D4CA4">
        <w:trPr>
          <w:trHeight w:val="315"/>
        </w:trPr>
        <w:tc>
          <w:tcPr>
            <w:tcW w:w="1430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ma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alities</w:t>
            </w:r>
            <w:proofErr w:type="spellEnd"/>
          </w:p>
        </w:tc>
        <w:tc>
          <w:tcPr>
            <w:tcW w:w="395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quenti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849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00]</w:t>
            </w:r>
          </w:p>
        </w:tc>
      </w:tr>
      <w:tr w:rsidR="007D4CA4">
        <w:trPr>
          <w:trHeight w:val="315"/>
        </w:trPr>
        <w:tc>
          <w:tcPr>
            <w:tcW w:w="143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8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h:mm:s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D4CA4">
        <w:trPr>
          <w:trHeight w:val="315"/>
        </w:trPr>
        <w:tc>
          <w:tcPr>
            <w:tcW w:w="143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chang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onds</w:t>
            </w:r>
            <w:proofErr w:type="spellEnd"/>
          </w:p>
        </w:tc>
        <w:tc>
          <w:tcPr>
            <w:tcW w:w="8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0:00]</w:t>
            </w:r>
          </w:p>
        </w:tc>
      </w:tr>
      <w:tr w:rsidR="007D4CA4">
        <w:trPr>
          <w:trHeight w:val="315"/>
        </w:trPr>
        <w:tc>
          <w:tcPr>
            <w:tcW w:w="1430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CCCCCC"/>
              <w:right w:val="single" w:sz="6" w:space="0" w:color="D9D9D9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ene</w:t>
            </w:r>
            <w:proofErr w:type="spellEnd"/>
          </w:p>
        </w:tc>
        <w:tc>
          <w:tcPr>
            <w:tcW w:w="3954" w:type="dxa"/>
            <w:tcBorders>
              <w:top w:val="single" w:sz="6" w:space="0" w:color="000000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to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om</w:t>
            </w:r>
            <w:proofErr w:type="spellEnd"/>
          </w:p>
        </w:tc>
        <w:tc>
          <w:tcPr>
            <w:tcW w:w="8490" w:type="dxa"/>
            <w:tcBorders>
              <w:top w:val="single" w:sz="6" w:space="0" w:color="000000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itter/receiver and receiver/emitter dyads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aQ</w:t>
            </w:r>
            <w:proofErr w:type="spellEnd"/>
          </w:p>
        </w:tc>
      </w:tr>
      <w:tr w:rsidR="007D4CA4">
        <w:trPr>
          <w:trHeight w:val="1995"/>
        </w:trPr>
        <w:tc>
          <w:tcPr>
            <w:tcW w:w="143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54" w:type="dxa"/>
            <w:tcBorders>
              <w:top w:val="single" w:sz="6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-Group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oup-Teacher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-Student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ents-Teacher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-Male Student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 Student-Teacher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-Female Student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 Student-Teacher</w:t>
            </w:r>
          </w:p>
        </w:tc>
        <w:tc>
          <w:tcPr>
            <w:tcW w:w="8490" w:type="dxa"/>
            <w:tcBorders>
              <w:top w:val="single" w:sz="6" w:space="0" w:color="D9D9D9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 addresses the group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oup addresses the teacher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 addresses the student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udents address the teacher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 addresses a male student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 student addresses the teacher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 addresses a female student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 student addresses the teacher</w:t>
            </w:r>
          </w:p>
        </w:tc>
        <w:tc>
          <w:tcPr>
            <w:tcW w:w="1170" w:type="dxa"/>
            <w:tcBorders>
              <w:top w:val="single" w:sz="6" w:space="0" w:color="D9D9D9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G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D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o</w:t>
            </w:r>
            <w:proofErr w:type="spellEnd"/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oD</w:t>
            </w:r>
            <w:proofErr w:type="spellEnd"/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a</w:t>
            </w:r>
            <w:proofErr w:type="spellEnd"/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D</w:t>
            </w:r>
            <w:proofErr w:type="spellEnd"/>
          </w:p>
        </w:tc>
      </w:tr>
      <w:tr w:rsidR="007D4CA4">
        <w:trPr>
          <w:trHeight w:val="315"/>
        </w:trPr>
        <w:tc>
          <w:tcPr>
            <w:tcW w:w="143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ole in the speaker’s use of the word 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8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rn position from an oral contribution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P</w:t>
            </w:r>
          </w:p>
        </w:tc>
      </w:tr>
      <w:tr w:rsidR="007D4CA4">
        <w:trPr>
          <w:trHeight w:val="1275"/>
        </w:trPr>
        <w:tc>
          <w:tcPr>
            <w:tcW w:w="143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in speaker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condary speaker</w:t>
            </w: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tive listener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sten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instrumental)</w:t>
            </w:r>
          </w:p>
        </w:tc>
        <w:tc>
          <w:tcPr>
            <w:tcW w:w="8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's oral contribution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cipant's oral contributions when she/he/they are not the main speaker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 when the teacher has a speaking secondary posit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ckchannel positive feedback contribution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al contributions with a manifested absence of backchannel behavior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</w:t>
            </w:r>
          </w:p>
          <w:p w:rsidR="007D4CA4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A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7D4CA4">
        <w:trPr>
          <w:trHeight w:val="555"/>
        </w:trPr>
        <w:tc>
          <w:tcPr>
            <w:tcW w:w="143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chang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</w:t>
            </w:r>
            <w:proofErr w:type="spellEnd"/>
          </w:p>
        </w:tc>
        <w:tc>
          <w:tcPr>
            <w:tcW w:w="8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y in which participants perceive the relation between an oral contribution and other contribution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</w:t>
            </w:r>
          </w:p>
        </w:tc>
      </w:tr>
      <w:tr w:rsidR="007D4CA4" w:rsidRPr="0020740C">
        <w:trPr>
          <w:trHeight w:val="1275"/>
        </w:trPr>
        <w:tc>
          <w:tcPr>
            <w:tcW w:w="143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posal-response mode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self-replicat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self-replicat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alter-replication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ter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lication</w:t>
            </w:r>
            <w:proofErr w:type="spellEnd"/>
          </w:p>
        </w:tc>
        <w:tc>
          <w:tcPr>
            <w:tcW w:w="8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posal contribution is followed by a response contribut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feedback value is assigned to the self-speaking contribut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feedback value is assigned to the self-speaking contribut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sitive feedback value is assigned to the other-speaking contribut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gative feedback value is assigned to the other-speaking contribution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PR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PP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RP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P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RPN</w:t>
            </w:r>
          </w:p>
        </w:tc>
      </w:tr>
      <w:tr w:rsidR="007D4CA4">
        <w:trPr>
          <w:trHeight w:val="315"/>
        </w:trPr>
        <w:tc>
          <w:tcPr>
            <w:tcW w:w="1430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ve acts of the participants</w:t>
            </w:r>
          </w:p>
        </w:tc>
        <w:tc>
          <w:tcPr>
            <w:tcW w:w="3954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ic verb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s</w:t>
            </w:r>
            <w:proofErr w:type="spellEnd"/>
          </w:p>
        </w:tc>
        <w:tc>
          <w:tcPr>
            <w:tcW w:w="849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ve acts that are present in the speaking exchang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A</w:t>
            </w:r>
          </w:p>
        </w:tc>
      </w:tr>
      <w:tr w:rsidR="007D4CA4">
        <w:trPr>
          <w:trHeight w:val="1035"/>
        </w:trPr>
        <w:tc>
          <w:tcPr>
            <w:tcW w:w="143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20740C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estion</w:t>
            </w:r>
            <w:bookmarkStart w:id="1" w:name="_GoBack"/>
            <w:bookmarkEnd w:id="1"/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ve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ow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gnore or Reject</w:t>
            </w:r>
          </w:p>
        </w:tc>
        <w:tc>
          <w:tcPr>
            <w:tcW w:w="8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mand or exhortation about something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ffering, delivery, or cessation of something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cation or sample of something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ve act is ignored or rejected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G</w:t>
            </w:r>
          </w:p>
        </w:tc>
      </w:tr>
      <w:tr w:rsidR="007D4CA4">
        <w:trPr>
          <w:trHeight w:val="315"/>
        </w:trPr>
        <w:tc>
          <w:tcPr>
            <w:tcW w:w="143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it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receiv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k</w:t>
            </w:r>
            <w:proofErr w:type="spellEnd"/>
          </w:p>
        </w:tc>
        <w:tc>
          <w:tcPr>
            <w:tcW w:w="84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active content that the emitter-</w:t>
            </w:r>
            <w:proofErr w:type="spellStart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tinator</w:t>
            </w:r>
            <w:proofErr w:type="spellEnd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sks, gives, or show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J</w:t>
            </w:r>
          </w:p>
        </w:tc>
      </w:tr>
      <w:tr w:rsidR="007D4CA4">
        <w:trPr>
          <w:trHeight w:val="2075"/>
        </w:trPr>
        <w:tc>
          <w:tcPr>
            <w:tcW w:w="143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9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re informat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re opin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re homework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re instruct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re experience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re attitude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rtesy</w:t>
            </w:r>
            <w:proofErr w:type="spellEnd"/>
          </w:p>
        </w:tc>
        <w:tc>
          <w:tcPr>
            <w:tcW w:w="8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al contribution has data, events, figures, and information about people, content, and situation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al contribution includes opinions, beliefs, comparisons about people, content, or situation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al contribution refers to activities or tasks to do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al contribution includes guidelines, rules, and orders affecting the expository format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al contribution focuses on the interest to express and share experience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al contribution has ratings and feelings about the expository content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ral contribution includes directions or manners about respectful interpersonal treatment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D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</w:tr>
    </w:tbl>
    <w:p w:rsidR="007D4CA4" w:rsidRDefault="007D4CA4">
      <w:bookmarkStart w:id="2" w:name="_heading=h.qg3wg4q6fh3" w:colFirst="0" w:colLast="0"/>
      <w:bookmarkEnd w:id="2"/>
    </w:p>
    <w:tbl>
      <w:tblPr>
        <w:tblStyle w:val="a0"/>
        <w:tblW w:w="15045" w:type="dxa"/>
        <w:tblInd w:w="-8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3885"/>
        <w:gridCol w:w="8520"/>
        <w:gridCol w:w="1200"/>
      </w:tblGrid>
      <w:tr w:rsidR="007D4CA4" w:rsidRPr="0020740C">
        <w:trPr>
          <w:trHeight w:val="555"/>
        </w:trPr>
        <w:tc>
          <w:tcPr>
            <w:tcW w:w="15045" w:type="dxa"/>
            <w:gridSpan w:val="4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3" w:name="_heading=h.i5lacqptj8xt" w:colFirst="0" w:colLast="0"/>
            <w:bookmarkStart w:id="4" w:name="_heading=h.prsh3i1o5om1" w:colFirst="0" w:colLast="0"/>
            <w:bookmarkStart w:id="5" w:name="_heading=h.h1fsg0cmcknd" w:colFirst="0" w:colLast="0"/>
            <w:bookmarkStart w:id="6" w:name="_heading=h.k7emdag10ydi" w:colFirst="0" w:colLast="0"/>
            <w:bookmarkStart w:id="7" w:name="_heading=h.v11gjv37m41" w:colFirst="0" w:colLast="0"/>
            <w:bookmarkEnd w:id="3"/>
            <w:bookmarkEnd w:id="4"/>
            <w:bookmarkEnd w:id="5"/>
            <w:bookmarkEnd w:id="6"/>
            <w:bookmarkEnd w:id="7"/>
            <w:r w:rsidRPr="006E5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MACRODIMENSION </w:t>
            </w:r>
            <w:r w:rsidR="004F264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I: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EGULATION OF PARTICIPATION IN THE CONSTRUCTION OF KNOWLEDGE</w:t>
            </w:r>
          </w:p>
        </w:tc>
      </w:tr>
      <w:tr w:rsidR="007D4CA4">
        <w:trPr>
          <w:trHeight w:val="360"/>
        </w:trPr>
        <w:tc>
          <w:tcPr>
            <w:tcW w:w="14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mensions</w:t>
            </w:r>
            <w:proofErr w:type="spellEnd"/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dimensio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stems</w:t>
            </w:r>
            <w:proofErr w:type="spellEnd"/>
          </w:p>
        </w:tc>
        <w:tc>
          <w:tcPr>
            <w:tcW w:w="85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finitions</w:t>
            </w:r>
            <w:proofErr w:type="spellEnd"/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B7B7B7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es</w:t>
            </w:r>
            <w:proofErr w:type="spellEnd"/>
          </w:p>
        </w:tc>
      </w:tr>
      <w:tr w:rsidR="007D4CA4">
        <w:trPr>
          <w:trHeight w:val="555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unication</w:t>
            </w:r>
            <w:proofErr w:type="spellEnd"/>
          </w:p>
          <w:p w:rsidR="007D4CA4" w:rsidRDefault="00741400" w:rsidP="00741400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E00DEE">
              <w:rPr>
                <w:rFonts w:ascii="Times New Roman" w:eastAsia="Times New Roman" w:hAnsi="Times New Roman" w:cs="Times New Roman"/>
                <w:sz w:val="20"/>
                <w:szCs w:val="20"/>
              </w:rPr>
              <w:t>earn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E00DEE">
              <w:rPr>
                <w:rFonts w:ascii="Times New Roman" w:eastAsia="Times New Roman" w:hAnsi="Times New Roman" w:cs="Times New Roman"/>
                <w:sz w:val="20"/>
                <w:szCs w:val="20"/>
              </w:rPr>
              <w:t>problem</w:t>
            </w:r>
            <w:proofErr w:type="spellEnd"/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 w:rsidP="004F2645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upport strategies that control the objective </w:t>
            </w:r>
            <w:r w:rsidR="004F26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f establishing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bridges</w:t>
            </w:r>
          </w:p>
        </w:tc>
        <w:tc>
          <w:tcPr>
            <w:tcW w:w="852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 w:rsidP="00BC389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r or student's contributions to sharing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e interactive content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EP</w:t>
            </w:r>
          </w:p>
        </w:tc>
      </w:tr>
      <w:tr w:rsidR="007D4CA4">
        <w:trPr>
          <w:trHeight w:val="1145"/>
        </w:trPr>
        <w:tc>
          <w:tcPr>
            <w:tcW w:w="14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vious knowledge of the social framework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nowledge shared in clas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experience of the social framework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r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8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vidual ideas, concepts, or procedures, acquired out of the course context, about content to study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lective ideas, concepts, or procedures about content studied previously in clas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vious situation (achievements, obstacles, or concerns) about contents to study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vious situation (achievements, obstacles, or concerns) about content studied previously in class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N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O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IN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CO</w:t>
            </w:r>
          </w:p>
        </w:tc>
      </w:tr>
      <w:tr w:rsidR="007D4CA4">
        <w:trPr>
          <w:trHeight w:val="555"/>
        </w:trPr>
        <w:tc>
          <w:tcPr>
            <w:tcW w:w="14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ort strategies that control the objective of attributing meaning to the master class</w:t>
            </w:r>
          </w:p>
        </w:tc>
        <w:tc>
          <w:tcPr>
            <w:tcW w:w="8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 or student's contributions to engage the non-expert in the expository format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S</w:t>
            </w:r>
          </w:p>
        </w:tc>
      </w:tr>
      <w:tr w:rsidR="007D4CA4">
        <w:trPr>
          <w:trHeight w:val="1174"/>
        </w:trPr>
        <w:tc>
          <w:tcPr>
            <w:tcW w:w="14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 content or procedure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 of the 1st person plural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Question followed by 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 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ponse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corporation of contributions</w:t>
            </w:r>
          </w:p>
        </w:tc>
        <w:tc>
          <w:tcPr>
            <w:tcW w:w="8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eas, concepts, and procedures during the session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e of verbs or pronouns in 1st plural persona, explicitly or implicitly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uestions followed by the answer about the content or procedures in progres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ncorporation (word by word, paraphrasing, or reformulating) </w:t>
            </w:r>
            <w:r w:rsidR="004F26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participants' contribution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C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L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O</w:t>
            </w:r>
          </w:p>
        </w:tc>
      </w:tr>
      <w:tr w:rsidR="007D4CA4">
        <w:trPr>
          <w:trHeight w:val="795"/>
        </w:trPr>
        <w:tc>
          <w:tcPr>
            <w:tcW w:w="14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 w:rsidP="004F2645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upport strategies controlling the objective of </w:t>
            </w:r>
            <w:r w:rsidR="004F26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dvancing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e content elaboration process of the exhibition</w:t>
            </w:r>
          </w:p>
        </w:tc>
        <w:tc>
          <w:tcPr>
            <w:tcW w:w="8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acher or student's contributions to test the comprehension progress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A</w:t>
            </w:r>
          </w:p>
        </w:tc>
      </w:tr>
      <w:tr w:rsidR="007D4CA4">
        <w:trPr>
          <w:trHeight w:val="1575"/>
        </w:trPr>
        <w:tc>
          <w:tcPr>
            <w:tcW w:w="14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capitulat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mmary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ynthesi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tegorization or labeling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aboration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nge of referential perspective</w:t>
            </w:r>
          </w:p>
        </w:tc>
        <w:tc>
          <w:tcPr>
            <w:tcW w:w="85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tion of activities done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tion the content studied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tion the relation between activities or contents with previous ones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beling elements from content, context, or activity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rticipants' </w:t>
            </w:r>
            <w:r w:rsidR="004F26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ributions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organize or nuance an idea</w:t>
            </w:r>
          </w:p>
          <w:p w:rsidR="007D4CA4" w:rsidRPr="006E5942" w:rsidRDefault="00E00DEE" w:rsidP="00BC3898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raw the attention of the listeners </w:t>
            </w:r>
            <w:r w:rsidR="004F26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y 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ferring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elements from the content, context, or activity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N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E</w:t>
            </w: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</w:t>
            </w:r>
          </w:p>
        </w:tc>
      </w:tr>
      <w:tr w:rsidR="007D4CA4">
        <w:trPr>
          <w:trHeight w:val="1035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CCCCCC"/>
              <w:right w:val="single" w:sz="6" w:space="0" w:color="D9D9D9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D4CA4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D4CA4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D4CA4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D4CA4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D4CA4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D4CA4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D4CA4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D4CA4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7D4CA4" w:rsidRDefault="00E00DEE">
            <w:pPr>
              <w:widowControl w:val="0"/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ond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cio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gnitive proximity (presence) / distance (absence) regulation and emotional warm (presence) / cold (absence)</w:t>
            </w:r>
          </w:p>
        </w:tc>
        <w:tc>
          <w:tcPr>
            <w:tcW w:w="8520" w:type="dxa"/>
            <w:tcBorders>
              <w:top w:val="single" w:sz="6" w:space="0" w:color="000000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personal immediacy of the instrumental or socioemotional exchanges about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e presence or absence of proximity-distance and warm-cold dyads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D9D9D9"/>
              <w:bottom w:val="single" w:sz="6" w:space="0" w:color="D9D9D9"/>
              <w:right w:val="single" w:sz="6" w:space="0" w:color="FFFFFF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S/RCE</w:t>
            </w:r>
          </w:p>
        </w:tc>
      </w:tr>
      <w:tr w:rsidR="007D4CA4" w:rsidRPr="0020740C">
        <w:trPr>
          <w:trHeight w:val="3435"/>
        </w:trPr>
        <w:tc>
          <w:tcPr>
            <w:tcW w:w="1440" w:type="dxa"/>
            <w:vMerge/>
            <w:tcBorders>
              <w:top w:val="single" w:sz="6" w:space="0" w:color="CCCCCC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CA4" w:rsidRDefault="007D4CA4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D9D9D9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ximal-Warm Exchange</w:t>
            </w: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ximal-Cold Exchange</w:t>
            </w: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tant-Warm Exchange</w:t>
            </w: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stant-Cold Exchange</w:t>
            </w: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al Exchange</w:t>
            </w:r>
          </w:p>
        </w:tc>
        <w:tc>
          <w:tcPr>
            <w:tcW w:w="8520" w:type="dxa"/>
            <w:tcBorders>
              <w:top w:val="single" w:sz="6" w:space="0" w:color="D9D9D9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ehavior </w:t>
            </w:r>
            <w:r w:rsidR="004F26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fers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4F26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ence of a) the emitter-</w:t>
            </w:r>
            <w:proofErr w:type="spellStart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tinator's</w:t>
            </w:r>
            <w:proofErr w:type="spellEnd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rect support help/feedback and b) emotional immediacy-expressivity through the </w:t>
            </w:r>
            <w:proofErr w:type="spellStart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tinator</w:t>
            </w:r>
            <w:proofErr w:type="spellEnd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receiver receives the relaxed and rewarding mode (familiar mode)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havior refer</w:t>
            </w:r>
            <w:r w:rsidR="004F264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a) 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sence of the emitter-</w:t>
            </w:r>
            <w:proofErr w:type="spellStart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tinator's</w:t>
            </w:r>
            <w:proofErr w:type="spellEnd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rect support help/feedback and b)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bsence of emotional immediacy-expressivity through the </w:t>
            </w:r>
            <w:proofErr w:type="spellStart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tinator</w:t>
            </w:r>
            <w:proofErr w:type="spellEnd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receiver receives the relaxed and rewarding mode (academic standard mode)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havior refe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s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 a) 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sence of the emitter-</w:t>
            </w:r>
            <w:proofErr w:type="spellStart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tinator's</w:t>
            </w:r>
            <w:proofErr w:type="spellEnd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rect support help/feedback and b)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esence of emotional immediacy-expressivity through the </w:t>
            </w:r>
            <w:proofErr w:type="spellStart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tinator</w:t>
            </w:r>
            <w:proofErr w:type="spellEnd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receiver receives the relaxed and rewarding mode (familiar mode)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havior refer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o</w:t>
            </w:r>
            <w:r w:rsidR="00BC38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he</w:t>
            </w: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bsence of a) the emitter-</w:t>
            </w:r>
            <w:proofErr w:type="spellStart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tinator's</w:t>
            </w:r>
            <w:proofErr w:type="spellEnd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rect support help/feedback and b) emotional immediacy-expressivity through the </w:t>
            </w:r>
            <w:proofErr w:type="spellStart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stinator</w:t>
            </w:r>
            <w:proofErr w:type="spellEnd"/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receiver receives the relaxed and rewarding mode (academic standard mode)</w:t>
            </w: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 classifiable relation according to the previous categories</w:t>
            </w:r>
          </w:p>
        </w:tc>
        <w:tc>
          <w:tcPr>
            <w:tcW w:w="1200" w:type="dxa"/>
            <w:tcBorders>
              <w:top w:val="single" w:sz="6" w:space="0" w:color="D9D9D9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PC</w:t>
            </w: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PF</w:t>
            </w: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C</w:t>
            </w: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F</w:t>
            </w: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7D4CA4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7D4CA4" w:rsidRPr="006E5942" w:rsidRDefault="00E00DEE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594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E</w:t>
            </w:r>
          </w:p>
        </w:tc>
      </w:tr>
    </w:tbl>
    <w:p w:rsidR="007D4CA4" w:rsidRPr="00446BF5" w:rsidRDefault="007D4CA4">
      <w:pPr>
        <w:rPr>
          <w:lang w:val="en-US"/>
        </w:rPr>
      </w:pPr>
      <w:bookmarkStart w:id="8" w:name="_heading=h.y05uq7n957kh" w:colFirst="0" w:colLast="0"/>
      <w:bookmarkEnd w:id="8"/>
    </w:p>
    <w:p w:rsidR="007D4CA4" w:rsidRPr="00446BF5" w:rsidRDefault="007D4CA4">
      <w:pPr>
        <w:rPr>
          <w:lang w:val="en-US"/>
        </w:rPr>
      </w:pPr>
      <w:bookmarkStart w:id="9" w:name="_heading=h.yh17l1522tra" w:colFirst="0" w:colLast="0"/>
      <w:bookmarkEnd w:id="9"/>
    </w:p>
    <w:p w:rsidR="007D4CA4" w:rsidRPr="00446BF5" w:rsidRDefault="007D4CA4">
      <w:pPr>
        <w:rPr>
          <w:lang w:val="en-US"/>
        </w:rPr>
      </w:pPr>
      <w:bookmarkStart w:id="10" w:name="_heading=h.4vb4dswh6llt" w:colFirst="0" w:colLast="0"/>
      <w:bookmarkEnd w:id="10"/>
    </w:p>
    <w:p w:rsidR="007D4CA4" w:rsidRPr="00446BF5" w:rsidRDefault="007D4CA4">
      <w:pPr>
        <w:rPr>
          <w:lang w:val="en-US"/>
        </w:rPr>
      </w:pPr>
      <w:bookmarkStart w:id="11" w:name="_heading=h.ulrme2u21llm" w:colFirst="0" w:colLast="0"/>
      <w:bookmarkEnd w:id="11"/>
    </w:p>
    <w:p w:rsidR="007D4CA4" w:rsidRPr="00446BF5" w:rsidRDefault="007D4CA4">
      <w:pPr>
        <w:rPr>
          <w:lang w:val="en-US"/>
        </w:rPr>
      </w:pPr>
      <w:bookmarkStart w:id="12" w:name="_heading=h.gjdgxs" w:colFirst="0" w:colLast="0"/>
      <w:bookmarkEnd w:id="12"/>
    </w:p>
    <w:sectPr w:rsidR="007D4CA4" w:rsidRPr="00446BF5">
      <w:pgSz w:w="16838" w:h="11906" w:orient="landscape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CA4"/>
    <w:rsid w:val="0020740C"/>
    <w:rsid w:val="00446BF5"/>
    <w:rsid w:val="004F2645"/>
    <w:rsid w:val="006E5942"/>
    <w:rsid w:val="00741400"/>
    <w:rsid w:val="007D4CA4"/>
    <w:rsid w:val="00972E84"/>
    <w:rsid w:val="009D1632"/>
    <w:rsid w:val="00A27D38"/>
    <w:rsid w:val="00BC3898"/>
    <w:rsid w:val="00E0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B72BEB4"/>
  <w15:docId w15:val="{24960540-4F3F-4067-9DFE-B6CAE5CCB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HsQrGm0DlKovswHlexi+AWTXZRA==">CgMxLjAyDmguMXQ5aGpzMTJ5dWR0Mg1oLnFnM3dnNHE2ZmgzMg5oLmk1bGFjcXB0ajh4dDIOaC5wcnNoM2kxbzVvbTEyDmguaDFmc2cwY21ja25kMg5oLms3ZW1kYWcxMHlkaTINaC52MTFnanYzN200MTIOaC55MDV1cTduOTU3a2gyDmgueTA1dXE3bjk1N2toMg5oLnloMTdsMTUyMnRyYTIOaC40dmI0ZHN3aDZsbHQyDmgudWxybWUydTIxbGxtMghoLmdqZGd4czgAciExb0J3VXp2STZISDFYLW9SY3pybV9TdkdsOFhQM04tZH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52</Words>
  <Characters>6210</Characters>
  <Application>Microsoft Office Word</Application>
  <DocSecurity>0</DocSecurity>
  <Lines>273</Lines>
  <Paragraphs>1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</dc:creator>
  <cp:lastModifiedBy>Hector</cp:lastModifiedBy>
  <cp:revision>5</cp:revision>
  <dcterms:created xsi:type="dcterms:W3CDTF">2024-09-30T07:33:00Z</dcterms:created>
  <dcterms:modified xsi:type="dcterms:W3CDTF">2024-10-22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384906-e72a-4ffc-980c-628d65eeedd7</vt:lpwstr>
  </property>
</Properties>
</file>